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5EA" w:rsidRPr="00736617" w:rsidRDefault="00736617" w:rsidP="007366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381FB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4572D8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381FBD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C63F46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istribution of </w:t>
      </w:r>
      <w:proofErr w:type="spellStart"/>
      <w:r w:rsidRPr="004B6832">
        <w:rPr>
          <w:rFonts w:ascii="Times New Roman" w:hAnsi="Times New Roman" w:cs="Times New Roman"/>
          <w:i/>
          <w:sz w:val="24"/>
          <w:szCs w:val="24"/>
          <w:lang w:val="en-US"/>
        </w:rPr>
        <w:t>rr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4B6832">
        <w:rPr>
          <w:rFonts w:ascii="Times New Roman" w:hAnsi="Times New Roman" w:cs="Times New Roman"/>
          <w:i/>
          <w:sz w:val="24"/>
          <w:szCs w:val="24"/>
          <w:lang w:val="en-US"/>
        </w:rPr>
        <w:t>rps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proofErr w:type="spellStart"/>
      <w:r w:rsidRPr="004B6832">
        <w:rPr>
          <w:rFonts w:ascii="Times New Roman" w:hAnsi="Times New Roman" w:cs="Times New Roman"/>
          <w:i/>
          <w:sz w:val="24"/>
          <w:szCs w:val="24"/>
          <w:lang w:val="en-US"/>
        </w:rPr>
        <w:t>gidB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tations among SM-resistant (</w:t>
      </w:r>
      <w:r w:rsidRPr="004B683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>=32) and SM-susceptible (</w:t>
      </w:r>
      <w:r w:rsidRPr="004B6832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32) </w:t>
      </w:r>
      <w:r w:rsidRPr="004627AF">
        <w:rPr>
          <w:rFonts w:ascii="Times New Roman" w:hAnsi="Times New Roman" w:cs="Times New Roman"/>
          <w:i/>
          <w:sz w:val="24"/>
          <w:szCs w:val="24"/>
          <w:lang w:val="en-US"/>
        </w:rPr>
        <w:t>M. tuberculo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solates, with regard to MIC values of SM</w:t>
      </w:r>
    </w:p>
    <w:tbl>
      <w:tblPr>
        <w:tblStyle w:val="Tabela-Siatka"/>
        <w:tblpPr w:leftFromText="141" w:rightFromText="141" w:vertAnchor="page" w:horzAnchor="margin" w:tblpXSpec="center" w:tblpY="2630"/>
        <w:tblW w:w="156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72"/>
        <w:gridCol w:w="728"/>
        <w:gridCol w:w="1301"/>
        <w:gridCol w:w="1085"/>
        <w:gridCol w:w="779"/>
        <w:gridCol w:w="666"/>
        <w:gridCol w:w="666"/>
        <w:gridCol w:w="566"/>
        <w:gridCol w:w="566"/>
        <w:gridCol w:w="566"/>
        <w:gridCol w:w="466"/>
        <w:gridCol w:w="316"/>
        <w:gridCol w:w="316"/>
        <w:gridCol w:w="416"/>
        <w:gridCol w:w="416"/>
        <w:gridCol w:w="516"/>
        <w:gridCol w:w="516"/>
        <w:gridCol w:w="516"/>
        <w:gridCol w:w="516"/>
        <w:gridCol w:w="729"/>
        <w:gridCol w:w="729"/>
        <w:gridCol w:w="729"/>
        <w:gridCol w:w="1384"/>
        <w:gridCol w:w="686"/>
      </w:tblGrid>
      <w:tr w:rsidR="00736617" w:rsidRPr="003251DF" w:rsidTr="00012B4A">
        <w:tc>
          <w:tcPr>
            <w:tcW w:w="472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36617" w:rsidRPr="00736617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736617" w:rsidRPr="00736617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Locus</w:t>
            </w:r>
            <w:proofErr w:type="spellEnd"/>
          </w:p>
        </w:tc>
        <w:tc>
          <w:tcPr>
            <w:tcW w:w="23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proofErr w:type="spellStart"/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Mutatio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532" w:type="dxa"/>
            <w:gridSpan w:val="16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6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. of i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lates inhibited by a MIC [</w:t>
            </w:r>
            <w:r w:rsidR="00331A77" w:rsidRPr="00331A7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µg/ml</w:t>
            </w:r>
            <w:r w:rsidRPr="000C6F1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f: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r w:rsidRPr="0032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MIC</w:t>
            </w:r>
            <w:r w:rsidRPr="003251D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Range</w:t>
            </w:r>
            <w:proofErr w:type="spellEnd"/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</w:pPr>
            <w:proofErr w:type="spellStart"/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736617" w:rsidRPr="003251DF" w:rsidTr="00012B4A">
        <w:tc>
          <w:tcPr>
            <w:tcW w:w="472" w:type="dxa"/>
            <w:vMerge/>
            <w:tcBorders>
              <w:top w:val="nil"/>
              <w:bottom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  <w:vMerge/>
            <w:tcBorders>
              <w:top w:val="nil"/>
              <w:bottom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NT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&lt;0.06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66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46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1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768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&gt;1024</w:t>
            </w:r>
          </w:p>
        </w:tc>
        <w:tc>
          <w:tcPr>
            <w:tcW w:w="352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14286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="00331A77" w:rsidRPr="00331A77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µg/ml</w:t>
            </w:r>
            <w:r w:rsidRPr="0031428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736617" w:rsidRPr="003251DF" w:rsidTr="00012B4A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1646" w:type="dxa"/>
            <w:gridSpan w:val="19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6617" w:rsidRPr="0015655F" w:rsidRDefault="0015655F" w:rsidP="0015655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 w:rsidR="00736617" w:rsidRPr="004A41A8">
              <w:rPr>
                <w:rFonts w:ascii="Times New Roman" w:hAnsi="Times New Roman" w:cs="Times New Roman"/>
                <w:i/>
                <w:sz w:val="20"/>
                <w:szCs w:val="20"/>
              </w:rPr>
              <w:t>rs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02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0.25- &gt;1024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2</w:t>
            </w:r>
          </w:p>
        </w:tc>
      </w:tr>
      <w:tr w:rsidR="00736617" w:rsidRPr="003251DF" w:rsidTr="00012B4A">
        <w:tc>
          <w:tcPr>
            <w:tcW w:w="472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4A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7C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6A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  <w:tcBorders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7A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736617" w:rsidRPr="004572D8" w:rsidRDefault="00736617" w:rsidP="00002A2D">
            <w:pPr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1</w:t>
            </w: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16" w:type="dxa"/>
            <w:tcBorders>
              <w:bottom w:val="single" w:sz="4" w:space="0" w:color="auto"/>
              <w:right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16" w:type="dxa"/>
            <w:tcBorders>
              <w:left w:val="single" w:sz="4" w:space="0" w:color="auto"/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4572D8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6617" w:rsidRPr="003251DF" w:rsidTr="00012B4A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1646" w:type="dxa"/>
            <w:gridSpan w:val="19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271EA">
              <w:rPr>
                <w:rFonts w:ascii="Times New Roman" w:hAnsi="Times New Roman" w:cs="Times New Roman"/>
                <w:i/>
                <w:sz w:val="20"/>
                <w:szCs w:val="20"/>
              </w:rPr>
              <w:t>rpsL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02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-&gt;1024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7</w:t>
            </w:r>
          </w:p>
        </w:tc>
      </w:tr>
      <w:tr w:rsidR="00736617" w:rsidRPr="003251DF" w:rsidTr="00012B4A">
        <w:tc>
          <w:tcPr>
            <w:tcW w:w="472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C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T39T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8A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K43R</w:t>
            </w:r>
          </w:p>
        </w:tc>
        <w:tc>
          <w:tcPr>
            <w:tcW w:w="779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3251DF" w:rsidRDefault="00736617" w:rsidP="00012B4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1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  <w:tcBorders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36617" w:rsidRPr="004572D8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3A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36617" w:rsidRPr="00FB525B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K88R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736617" w:rsidRPr="004572D8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1</w:t>
            </w: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316" w:type="dxa"/>
            <w:tcBorders>
              <w:bottom w:val="single" w:sz="4" w:space="0" w:color="auto"/>
              <w:right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16" w:type="dxa"/>
            <w:tcBorders>
              <w:left w:val="single" w:sz="4" w:space="0" w:color="auto"/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736617" w:rsidRPr="00E271EA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736617" w:rsidRPr="003251DF" w:rsidRDefault="00736617" w:rsidP="004572D8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736617" w:rsidRPr="003251DF" w:rsidTr="00012B4A"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1646" w:type="dxa"/>
            <w:gridSpan w:val="19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736617" w:rsidRPr="00FB525B" w:rsidRDefault="00736617" w:rsidP="00FB525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E271EA">
              <w:rPr>
                <w:rFonts w:ascii="Times New Roman" w:hAnsi="Times New Roman" w:cs="Times New Roman"/>
                <w:i/>
                <w:sz w:val="20"/>
                <w:szCs w:val="20"/>
              </w:rPr>
              <w:t>gidB</w:t>
            </w:r>
            <w:proofErr w:type="spellEnd"/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gt;1024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64-&gt;1024</w:t>
            </w:r>
          </w:p>
        </w:tc>
        <w:tc>
          <w:tcPr>
            <w:tcW w:w="686" w:type="dxa"/>
            <w:tcBorders>
              <w:top w:val="single" w:sz="4" w:space="0" w:color="auto"/>
              <w:bottom w:val="single" w:sz="4" w:space="0" w:color="auto"/>
            </w:tcBorders>
          </w:tcPr>
          <w:p w:rsidR="00736617" w:rsidRPr="004572D8" w:rsidRDefault="00736617" w:rsidP="004572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</w:tr>
      <w:tr w:rsidR="00736617" w:rsidRPr="003251DF" w:rsidTr="00012B4A">
        <w:tc>
          <w:tcPr>
            <w:tcW w:w="472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</w:p>
        </w:tc>
        <w:tc>
          <w:tcPr>
            <w:tcW w:w="728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  <w:tcBorders>
              <w:top w:val="single" w:sz="4" w:space="0" w:color="auto"/>
            </w:tcBorders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40del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P14fs</w:t>
            </w:r>
          </w:p>
        </w:tc>
        <w:tc>
          <w:tcPr>
            <w:tcW w:w="779" w:type="dxa"/>
            <w:tcBorders>
              <w:top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top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top w:val="single" w:sz="4" w:space="0" w:color="auto"/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top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  <w:tcBorders>
              <w:top w:val="single" w:sz="4" w:space="0" w:color="auto"/>
            </w:tcBorders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  <w:tcBorders>
              <w:top w:val="single" w:sz="4" w:space="0" w:color="auto"/>
            </w:tcBorders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T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L16R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  <w:bdr w:val="single" w:sz="4" w:space="0" w:color="auto"/>
              </w:rPr>
              <w:t>1</w:t>
            </w: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60ins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R21fs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G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R21Q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5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98delG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R33fs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12delC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P38fs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7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A119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E40G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8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54delT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C52fs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9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5G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C52Y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0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258insA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Q87fs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1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6A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E92D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351-2delG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G117fs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C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A161A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3C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R175G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5.</w:t>
            </w:r>
          </w:p>
        </w:tc>
        <w:tc>
          <w:tcPr>
            <w:tcW w:w="728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1" w:type="dxa"/>
          </w:tcPr>
          <w:p w:rsidR="00736617" w:rsidRPr="009620E6" w:rsidRDefault="00736617" w:rsidP="00012B4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9A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085" w:type="dxa"/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R187R</w:t>
            </w:r>
          </w:p>
        </w:tc>
        <w:tc>
          <w:tcPr>
            <w:tcW w:w="779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" w:type="dxa"/>
            <w:tcBorders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  <w:tcBorders>
              <w:left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84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6" w:type="dxa"/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36617" w:rsidRPr="003251DF" w:rsidTr="00012B4A">
        <w:tc>
          <w:tcPr>
            <w:tcW w:w="472" w:type="dxa"/>
            <w:tcBorders>
              <w:bottom w:val="single" w:sz="4" w:space="0" w:color="auto"/>
            </w:tcBorders>
          </w:tcPr>
          <w:p w:rsidR="00736617" w:rsidRPr="00FB525B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</w:p>
        </w:tc>
        <w:tc>
          <w:tcPr>
            <w:tcW w:w="728" w:type="dxa"/>
            <w:tcBorders>
              <w:bottom w:val="single" w:sz="4" w:space="0" w:color="auto"/>
            </w:tcBorders>
          </w:tcPr>
          <w:p w:rsidR="00736617" w:rsidRPr="003251DF" w:rsidRDefault="00736617" w:rsidP="00012B4A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01" w:type="dxa"/>
            <w:tcBorders>
              <w:bottom w:val="single" w:sz="4" w:space="0" w:color="auto"/>
            </w:tcBorders>
          </w:tcPr>
          <w:p w:rsidR="00736617" w:rsidRPr="00FB525B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5A→</w:t>
            </w: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736617" w:rsidRPr="00FB525B" w:rsidRDefault="00736617" w:rsidP="00012B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251DF">
              <w:rPr>
                <w:rFonts w:ascii="Times New Roman" w:hAnsi="Times New Roman" w:cs="Times New Roman"/>
                <w:sz w:val="20"/>
                <w:szCs w:val="20"/>
              </w:rPr>
              <w:t>A205A</w:t>
            </w:r>
          </w:p>
        </w:tc>
        <w:tc>
          <w:tcPr>
            <w:tcW w:w="779" w:type="dxa"/>
            <w:tcBorders>
              <w:bottom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736617" w:rsidRPr="003251DF" w:rsidRDefault="00736617" w:rsidP="00FB525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66" w:type="dxa"/>
            <w:tcBorders>
              <w:bottom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66" w:type="dxa"/>
            <w:tcBorders>
              <w:bottom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66" w:type="dxa"/>
            <w:tcBorders>
              <w:bottom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6" w:type="dxa"/>
            <w:tcBorders>
              <w:bottom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316" w:type="dxa"/>
            <w:tcBorders>
              <w:bottom w:val="single" w:sz="4" w:space="0" w:color="auto"/>
              <w:right w:val="single" w:sz="4" w:space="0" w:color="auto"/>
            </w:tcBorders>
          </w:tcPr>
          <w:p w:rsidR="00736617" w:rsidRPr="00E271EA" w:rsidRDefault="00736617" w:rsidP="00FB525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16" w:type="dxa"/>
            <w:tcBorders>
              <w:left w:val="single" w:sz="4" w:space="0" w:color="auto"/>
              <w:bottom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416" w:type="dxa"/>
            <w:tcBorders>
              <w:bottom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736617" w:rsidRPr="004837DD" w:rsidRDefault="00736617" w:rsidP="004837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271E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736617" w:rsidRPr="00E271EA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  <w:tc>
          <w:tcPr>
            <w:tcW w:w="686" w:type="dxa"/>
            <w:tcBorders>
              <w:bottom w:val="single" w:sz="4" w:space="0" w:color="auto"/>
            </w:tcBorders>
          </w:tcPr>
          <w:p w:rsidR="00736617" w:rsidRPr="003251DF" w:rsidRDefault="00736617" w:rsidP="004837DD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</w:tbl>
    <w:p w:rsidR="00736617" w:rsidRDefault="00736617"/>
    <w:p w:rsidR="00736617" w:rsidRDefault="00736617" w:rsidP="007366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NT, nucleotide sequence; AA, amino acid sequence; NA, not applicable; del, deletion; ins, insertion; f</w:t>
      </w:r>
      <w:r w:rsidRPr="003251DF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3251D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rameshif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utation;</w:t>
      </w:r>
    </w:p>
    <w:p w:rsidR="00736617" w:rsidRDefault="00736617" w:rsidP="007366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lastRenderedPageBreak/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M, geometric mean;</w:t>
      </w:r>
    </w:p>
    <w:p w:rsidR="00736617" w:rsidRPr="00FA4E75" w:rsidRDefault="00736617" w:rsidP="0073661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vertical line in the middle of the table represents the break-point for SM resistance (MIC&gt;4 </w:t>
      </w:r>
      <w:r w:rsidR="004572D8" w:rsidRPr="007C3553">
        <w:rPr>
          <w:rFonts w:ascii="Times New Roman" w:hAnsi="Times New Roman" w:cs="Times New Roman"/>
          <w:sz w:val="24"/>
          <w:szCs w:val="24"/>
          <w:lang w:val="en-US"/>
        </w:rPr>
        <w:t>µg/ml</w:t>
      </w:r>
      <w:r>
        <w:rPr>
          <w:rFonts w:ascii="Times New Roman" w:hAnsi="Times New Roman" w:cs="Times New Roman"/>
          <w:sz w:val="24"/>
          <w:szCs w:val="24"/>
          <w:lang w:val="en-US"/>
        </w:rPr>
        <w:t>). Numbers in squares designate isolates which were identified as SM-resistant using the proportion method. Asterisks (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indicate novel mutations (not previously reported in the literature). </w:t>
      </w:r>
    </w:p>
    <w:p w:rsidR="00736617" w:rsidRPr="00736617" w:rsidRDefault="00736617">
      <w:pPr>
        <w:rPr>
          <w:lang w:val="en-US"/>
        </w:rPr>
      </w:pPr>
    </w:p>
    <w:sectPr w:rsidR="00736617" w:rsidRPr="00736617" w:rsidSect="0073661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F5B80"/>
    <w:rsid w:val="00002A2D"/>
    <w:rsid w:val="0015655F"/>
    <w:rsid w:val="00331A77"/>
    <w:rsid w:val="003B45EA"/>
    <w:rsid w:val="004572D8"/>
    <w:rsid w:val="004837DD"/>
    <w:rsid w:val="004E7B4E"/>
    <w:rsid w:val="00736617"/>
    <w:rsid w:val="00DF5B80"/>
    <w:rsid w:val="00FB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366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7366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8</Words>
  <Characters>1553</Characters>
  <Application>Microsoft Office Word</Application>
  <DocSecurity>0</DocSecurity>
  <Lines>12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z</dc:creator>
  <cp:lastModifiedBy>User</cp:lastModifiedBy>
  <cp:revision>5</cp:revision>
  <cp:lastPrinted>2014-01-15T00:58:00Z</cp:lastPrinted>
  <dcterms:created xsi:type="dcterms:W3CDTF">2014-05-24T22:24:00Z</dcterms:created>
  <dcterms:modified xsi:type="dcterms:W3CDTF">2014-05-24T22:33:00Z</dcterms:modified>
</cp:coreProperties>
</file>